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B334A" w14:textId="77777777" w:rsidR="00E42166" w:rsidRDefault="00E42166" w:rsidP="00E42166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bidi="ar"/>
        </w:rPr>
        <w:t xml:space="preserve">Table </w:t>
      </w:r>
      <w:r>
        <w:rPr>
          <w:rFonts w:ascii="Times New Roman" w:hAnsi="Times New Roman" w:hint="eastAsia"/>
          <w:sz w:val="24"/>
          <w:lang w:bidi="ar"/>
        </w:rPr>
        <w:t>S3</w:t>
      </w:r>
      <w:r>
        <w:rPr>
          <w:rFonts w:ascii="Times New Roman" w:hAnsi="Times New Roman"/>
          <w:sz w:val="24"/>
          <w:lang w:bidi="ar"/>
        </w:rPr>
        <w:t xml:space="preserve"> Distribution of clinical parameters between β2M&lt;3.5mg/L and β2M 3.5-5.5mg/L </w:t>
      </w:r>
    </w:p>
    <w:tbl>
      <w:tblPr>
        <w:tblW w:w="5000" w:type="pct"/>
        <w:tblBorders>
          <w:top w:val="single" w:sz="8" w:space="0" w:color="auto"/>
          <w:left w:val="none" w:sz="6" w:space="0" w:color="auto"/>
          <w:bottom w:val="single" w:sz="8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026"/>
        <w:gridCol w:w="2543"/>
        <w:gridCol w:w="2536"/>
        <w:gridCol w:w="1201"/>
      </w:tblGrid>
      <w:tr w:rsidR="00E42166" w14:paraId="758D2249" w14:textId="77777777" w:rsidTr="00F3156F">
        <w:trPr>
          <w:trHeight w:val="276"/>
        </w:trPr>
        <w:tc>
          <w:tcPr>
            <w:tcW w:w="11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B6EE2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310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799523" w14:textId="77777777" w:rsidR="00E42166" w:rsidRDefault="00E42166" w:rsidP="00F3156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β2M</w:t>
            </w:r>
          </w:p>
        </w:tc>
        <w:tc>
          <w:tcPr>
            <w:tcW w:w="7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B5308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E42166" w14:paraId="2C208BD5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2693631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5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950D063" w14:textId="77777777" w:rsidR="00E42166" w:rsidRDefault="00E42166" w:rsidP="00F3156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3.5mg/L(n=60)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C5756F6" w14:textId="77777777" w:rsidR="00E42166" w:rsidRDefault="00E42166" w:rsidP="00F3156F">
            <w:pPr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sz w:val="18"/>
                <w:szCs w:val="18"/>
                <w:lang w:bidi="ar"/>
              </w:rPr>
              <w:t>3.5-5.5mg/L(n=35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DAFCB8D" w14:textId="77777777" w:rsidR="00E42166" w:rsidRDefault="00E42166" w:rsidP="00F3156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P value</w:t>
            </w:r>
          </w:p>
        </w:tc>
      </w:tr>
      <w:tr w:rsidR="00E42166" w14:paraId="48B7947D" w14:textId="77777777" w:rsidTr="00F3156F">
        <w:trPr>
          <w:trHeight w:val="276"/>
        </w:trPr>
        <w:tc>
          <w:tcPr>
            <w:tcW w:w="11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13946" w14:textId="77777777" w:rsidR="00E42166" w:rsidRDefault="00E42166" w:rsidP="00F3156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ge</w:t>
            </w:r>
          </w:p>
        </w:tc>
        <w:tc>
          <w:tcPr>
            <w:tcW w:w="15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F3CE5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5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010CE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1932B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673</w:t>
            </w:r>
          </w:p>
        </w:tc>
      </w:tr>
      <w:tr w:rsidR="00E42166" w14:paraId="38E649AC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85E45" w14:textId="77777777" w:rsidR="00E42166" w:rsidRDefault="00E42166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&lt;65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55542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3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496CC" w14:textId="77777777" w:rsidR="00E42166" w:rsidRDefault="00E42166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2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9F770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E42166" w14:paraId="1E366CEE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517FC" w14:textId="77777777" w:rsidR="00E42166" w:rsidRDefault="00E42166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≥65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609D8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4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48180" w14:textId="77777777" w:rsidR="00E42166" w:rsidRDefault="00E42166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1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90A22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E42166" w14:paraId="63B42F64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DB13E" w14:textId="77777777" w:rsidR="00E42166" w:rsidRDefault="00E42166" w:rsidP="00F3156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555A4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33E4F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A2C59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.08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9</w:t>
            </w:r>
          </w:p>
        </w:tc>
      </w:tr>
      <w:tr w:rsidR="00E42166" w14:paraId="56B14696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B0019" w14:textId="77777777" w:rsidR="00E42166" w:rsidRDefault="00E42166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Male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F80B7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7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9F12F" w14:textId="77777777" w:rsidR="00E42166" w:rsidRDefault="00E42166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2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63F8F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E42166" w14:paraId="064BE075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DC913" w14:textId="77777777" w:rsidR="00E42166" w:rsidRDefault="00E42166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7BCE9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33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71CC5" w14:textId="77777777" w:rsidR="00E42166" w:rsidRDefault="00E42166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1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7A182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E42166" w14:paraId="4BB2F026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E8F18" w14:textId="77777777" w:rsidR="00E42166" w:rsidRDefault="00E42166" w:rsidP="00F3156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reatinine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4541A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B2EC2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D7CA1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.108</w:t>
            </w:r>
          </w:p>
        </w:tc>
      </w:tr>
      <w:tr w:rsidR="00E42166" w14:paraId="55992476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3BC78" w14:textId="77777777" w:rsidR="00E42166" w:rsidRDefault="00E42166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&lt;177umol/L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21931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59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D3F3A" w14:textId="77777777" w:rsidR="00E42166" w:rsidRDefault="00E42166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3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F400E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E42166" w14:paraId="5293B579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8B8BA" w14:textId="77777777" w:rsidR="00E42166" w:rsidRDefault="00E42166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≥177umol/L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3AD0F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2EB18" w14:textId="77777777" w:rsidR="00E42166" w:rsidRDefault="00E42166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1DEF9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E42166" w14:paraId="7DD7CA99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5B395" w14:textId="77777777" w:rsidR="00E42166" w:rsidRDefault="00E42166" w:rsidP="00F3156F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LDH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71FAF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7847F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2C2CC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.005</w:t>
            </w:r>
          </w:p>
        </w:tc>
      </w:tr>
      <w:tr w:rsidR="00E42166" w14:paraId="32C33653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43C27" w14:textId="77777777" w:rsidR="00E42166" w:rsidRDefault="00E42166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&gt;245u/L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485A7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4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81735" w14:textId="77777777" w:rsidR="00E42166" w:rsidRDefault="00E42166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1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F274B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E42166" w14:paraId="5AE822EE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7CBF9" w14:textId="77777777" w:rsidR="00E42166" w:rsidRDefault="00E42166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≤245u/L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8BD4F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5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38632" w14:textId="77777777" w:rsidR="00E42166" w:rsidRDefault="00E42166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007CD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E42166" w14:paraId="7B5D20C9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0EE30" w14:textId="77777777" w:rsidR="00E42166" w:rsidRDefault="00E42166" w:rsidP="00F3156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lbumin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E663A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4A127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72618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31</w:t>
            </w:r>
          </w:p>
        </w:tc>
      </w:tr>
      <w:tr w:rsidR="00E42166" w14:paraId="5B858D77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FB675" w14:textId="77777777" w:rsidR="00E42166" w:rsidRDefault="00E42166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&lt;35g/L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76EA9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5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D202A" w14:textId="77777777" w:rsidR="00E42166" w:rsidRDefault="00E42166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2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7ABC4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E42166" w14:paraId="4BC0E37B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0F376" w14:textId="77777777" w:rsidR="00E42166" w:rsidRDefault="00E42166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≥35g/L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8B88E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35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CEC64" w14:textId="77777777" w:rsidR="00E42166" w:rsidRDefault="00E42166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1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572C7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E42166" w14:paraId="4A71BDBA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3BF73" w14:textId="77777777" w:rsidR="00E42166" w:rsidRDefault="00E42166" w:rsidP="00F3156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Hemoglobin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4697B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F7132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65904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4</w:t>
            </w:r>
          </w:p>
        </w:tc>
      </w:tr>
      <w:tr w:rsidR="00E42166" w14:paraId="25737C94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86928" w14:textId="77777777" w:rsidR="00E42166" w:rsidRDefault="00E42166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&lt;100g/L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6DC2D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5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99079" w14:textId="77777777" w:rsidR="00E42166" w:rsidRDefault="00E42166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2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861FA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E42166" w14:paraId="1C289FCC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EFB8D" w14:textId="77777777" w:rsidR="00E42166" w:rsidRDefault="00E42166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≥100g/L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53C7E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45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E99AC" w14:textId="77777777" w:rsidR="00E42166" w:rsidRDefault="00E42166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1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A248A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E42166" w14:paraId="6A1C8AE6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70A88" w14:textId="77777777" w:rsidR="00E42166" w:rsidRDefault="00E42166" w:rsidP="00F3156F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Corrected serum calcium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BF0CE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1C9CD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7BBCE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0.687</w:t>
            </w:r>
          </w:p>
        </w:tc>
      </w:tr>
      <w:tr w:rsidR="00E42166" w14:paraId="7037E017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99B2E" w14:textId="77777777" w:rsidR="00E42166" w:rsidRDefault="00E42166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&gt;2.65mmol/L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316B1" w14:textId="77777777" w:rsidR="00E42166" w:rsidRDefault="00E42166" w:rsidP="00F3156F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A5C1E" w14:textId="77777777" w:rsidR="00E42166" w:rsidRDefault="00E42166" w:rsidP="00F3156F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CC03E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</w:p>
        </w:tc>
      </w:tr>
      <w:tr w:rsidR="00E42166" w14:paraId="058C15A4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CBCD5" w14:textId="77777777" w:rsidR="00E42166" w:rsidRDefault="00E42166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≤2.65mmol/L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4EF33" w14:textId="77777777" w:rsidR="00E42166" w:rsidRDefault="00E42166" w:rsidP="00F3156F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sz w:val="20"/>
                <w:szCs w:val="20"/>
              </w:rPr>
              <w:t>53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95DBC" w14:textId="77777777" w:rsidR="00E42166" w:rsidRDefault="00E42166" w:rsidP="00F3156F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sz w:val="20"/>
                <w:szCs w:val="20"/>
              </w:rPr>
              <w:t>2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D9F7C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</w:p>
        </w:tc>
      </w:tr>
      <w:tr w:rsidR="00E42166" w14:paraId="617D304C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6F3E4" w14:textId="77777777" w:rsidR="00E42166" w:rsidRDefault="00E42166" w:rsidP="00F3156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Light chain type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75E52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A7097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E33FC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.4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90</w:t>
            </w:r>
          </w:p>
        </w:tc>
      </w:tr>
      <w:tr w:rsidR="00E42166" w14:paraId="5ABCE6C8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2C714" w14:textId="77777777" w:rsidR="00E42166" w:rsidRDefault="00E42166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κ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BFA38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3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B19C6" w14:textId="77777777" w:rsidR="00E42166" w:rsidRDefault="00E42166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2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89C31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E42166" w14:paraId="5B2D786B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E5E7A" w14:textId="77777777" w:rsidR="00E42166" w:rsidRDefault="00E42166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λ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B1D4D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8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FE88B" w14:textId="77777777" w:rsidR="00E42166" w:rsidRDefault="00E42166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1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8E09B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E42166" w14:paraId="3AE4FD81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1801A" w14:textId="77777777" w:rsidR="00E42166" w:rsidRDefault="00E42166" w:rsidP="00F3156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Subtype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C607A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E0C0C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11F91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471</w:t>
            </w:r>
          </w:p>
        </w:tc>
      </w:tr>
      <w:tr w:rsidR="00E42166" w14:paraId="3D896E71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E1334" w14:textId="77777777" w:rsidR="00E42166" w:rsidRDefault="00E42166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Light chain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3ADD2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7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03BE9" w14:textId="77777777" w:rsidR="00E42166" w:rsidRDefault="00E42166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745B2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E42166" w14:paraId="1962A9BA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EC868" w14:textId="77777777" w:rsidR="00E42166" w:rsidRDefault="00E42166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Heavy chain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B1D8A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43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91637" w14:textId="77777777" w:rsidR="00E42166" w:rsidRDefault="00E42166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2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62914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E42166" w14:paraId="745B1B56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606A7" w14:textId="77777777" w:rsidR="00E42166" w:rsidRDefault="00E42166" w:rsidP="00F3156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D56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A3CD0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BD30C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C6B3E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73</w:t>
            </w:r>
          </w:p>
        </w:tc>
      </w:tr>
      <w:tr w:rsidR="00E42166" w14:paraId="58B8A0A5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4AF12" w14:textId="77777777" w:rsidR="00E42166" w:rsidRDefault="00E42166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-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D370F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7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5F50A" w14:textId="77777777" w:rsidR="00E42166" w:rsidRDefault="00E42166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6827C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E42166" w14:paraId="6DB04372" w14:textId="77777777" w:rsidTr="00F3156F">
        <w:trPr>
          <w:trHeight w:val="276"/>
        </w:trPr>
        <w:tc>
          <w:tcPr>
            <w:tcW w:w="11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DF7AC5D" w14:textId="77777777" w:rsidR="00E42166" w:rsidRDefault="00E42166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+</w:t>
            </w:r>
          </w:p>
        </w:tc>
        <w:tc>
          <w:tcPr>
            <w:tcW w:w="1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19C3E21" w14:textId="77777777" w:rsidR="00E42166" w:rsidRDefault="00E42166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53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20869BB" w14:textId="77777777" w:rsidR="00E42166" w:rsidRDefault="00E42166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2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7CCFA6E" w14:textId="77777777" w:rsidR="00E42166" w:rsidRDefault="00E42166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</w:tbl>
    <w:p w14:paraId="157846D0" w14:textId="77777777" w:rsidR="00C25A32" w:rsidRDefault="00C25A32"/>
    <w:sectPr w:rsidR="00C25A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166"/>
    <w:rsid w:val="00C25A32"/>
    <w:rsid w:val="00E42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922EE"/>
  <w15:chartTrackingRefBased/>
  <w15:docId w15:val="{C2CB3BD5-3BF7-484C-A156-1711E37E6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nhideWhenUsed/>
    <w:qFormat/>
    <w:rsid w:val="00E4216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 恬雨</dc:creator>
  <cp:keywords/>
  <dc:description/>
  <cp:lastModifiedBy>章 恬雨</cp:lastModifiedBy>
  <cp:revision>1</cp:revision>
  <dcterms:created xsi:type="dcterms:W3CDTF">2023-04-08T17:09:00Z</dcterms:created>
  <dcterms:modified xsi:type="dcterms:W3CDTF">2023-04-08T17:10:00Z</dcterms:modified>
</cp:coreProperties>
</file>